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9507E0" w14:textId="28DF0CD6" w:rsidR="00C22352" w:rsidRPr="00C22352" w:rsidRDefault="00C22352" w:rsidP="005A2149">
      <w:pPr>
        <w:spacing w:line="360" w:lineRule="auto"/>
        <w:contextualSpacing/>
        <w:rPr>
          <w:b/>
          <w:bCs/>
        </w:rPr>
      </w:pPr>
      <w:r>
        <w:rPr>
          <w:b/>
          <w:bCs/>
        </w:rPr>
        <w:t>Supplementary Analyses</w:t>
      </w:r>
    </w:p>
    <w:p w14:paraId="415921FF" w14:textId="090A3B63" w:rsidR="00291501" w:rsidRDefault="00D6122F" w:rsidP="005A2149">
      <w:pPr>
        <w:spacing w:line="360" w:lineRule="auto"/>
        <w:contextualSpacing/>
      </w:pPr>
      <w:r>
        <w:t xml:space="preserve">We explore the relative impact of a phased reopening on infections and isolation bed capacity under several scenarios: 1) Higher proportion of asymptomatic individuals, </w:t>
      </w:r>
      <w:r w:rsidR="00D327A3">
        <w:t>2) decreased test sensitivity at the semester start, 3</w:t>
      </w:r>
      <w:r w:rsidR="008F21DC">
        <w:t xml:space="preserve">) larger student immunity at the semester start, </w:t>
      </w:r>
      <w:r w:rsidR="00D327A3">
        <w:t>4</w:t>
      </w:r>
      <w:r>
        <w:t>) shorter time periods between phases</w:t>
      </w:r>
      <w:r w:rsidR="009E056C">
        <w:t xml:space="preserve"> and</w:t>
      </w:r>
      <w:r w:rsidR="00F51152">
        <w:t xml:space="preserve"> </w:t>
      </w:r>
      <w:r w:rsidR="0013675E">
        <w:t xml:space="preserve">5) </w:t>
      </w:r>
      <w:r w:rsidR="00F51152">
        <w:t xml:space="preserve">faster implementation of effective mitigation measures. </w:t>
      </w:r>
      <w:r w:rsidR="003966A0">
        <w:t xml:space="preserve">Unless explicitly stated otherwise, input parameters in the following sensitivity analysis are set to the values provided in Table 1 of the main paper. </w:t>
      </w:r>
    </w:p>
    <w:p w14:paraId="31AB3C50" w14:textId="77777777" w:rsidR="005A2149" w:rsidRDefault="005A2149" w:rsidP="005A2149">
      <w:pPr>
        <w:spacing w:line="360" w:lineRule="auto"/>
        <w:contextualSpacing/>
      </w:pPr>
    </w:p>
    <w:p w14:paraId="4DDD55F3" w14:textId="0132F0CC" w:rsidR="005A2149" w:rsidRPr="005A2149" w:rsidRDefault="00E929A3" w:rsidP="005A2149">
      <w:pPr>
        <w:spacing w:line="360" w:lineRule="auto"/>
        <w:contextualSpacing/>
      </w:pPr>
      <w:r>
        <w:rPr>
          <w:b/>
          <w:bCs/>
        </w:rPr>
        <w:t xml:space="preserve">Scenario </w:t>
      </w:r>
      <w:r w:rsidR="005A2149" w:rsidRPr="005A2149">
        <w:rPr>
          <w:b/>
          <w:bCs/>
        </w:rPr>
        <w:t>1. Increasing proportion of asymptomatic individuals.</w:t>
      </w:r>
      <w:r w:rsidR="005A2149">
        <w:rPr>
          <w:b/>
          <w:bCs/>
        </w:rPr>
        <w:t xml:space="preserve"> </w:t>
      </w:r>
      <w:r w:rsidR="005A2149">
        <w:t xml:space="preserve">In Supplementary Figure 1, we increase the proportion of asymptomatic individuals 75% under two scenarios: </w:t>
      </w:r>
      <w:r w:rsidR="005A2149">
        <w:rPr>
          <w:i/>
          <w:iCs/>
        </w:rPr>
        <w:t>R</w:t>
      </w:r>
      <w:r w:rsidR="005A2149">
        <w:rPr>
          <w:i/>
          <w:iCs/>
          <w:vertAlign w:val="subscript"/>
        </w:rPr>
        <w:t>t</w:t>
      </w:r>
      <w:r w:rsidR="005A2149">
        <w:rPr>
          <w:i/>
          <w:iCs/>
        </w:rPr>
        <w:t xml:space="preserve"> </w:t>
      </w:r>
      <w:r w:rsidR="005A2149">
        <w:t xml:space="preserve">= 2.5 and improving </w:t>
      </w:r>
      <w:r w:rsidR="005A2149">
        <w:rPr>
          <w:i/>
          <w:iCs/>
        </w:rPr>
        <w:t>R</w:t>
      </w:r>
      <w:r w:rsidR="005A2149">
        <w:rPr>
          <w:i/>
          <w:iCs/>
          <w:vertAlign w:val="subscript"/>
        </w:rPr>
        <w:t>t</w:t>
      </w:r>
      <w:r w:rsidR="005A2149">
        <w:t xml:space="preserve"> (3.5 to 1.5 over </w:t>
      </w:r>
      <w:proofErr w:type="gramStart"/>
      <w:r w:rsidR="005A2149">
        <w:t>60 day</w:t>
      </w:r>
      <w:proofErr w:type="gramEnd"/>
      <w:r w:rsidR="005A2149">
        <w:t xml:space="preserve"> period). Doing so increases total infections throughout the </w:t>
      </w:r>
      <w:proofErr w:type="gramStart"/>
      <w:r w:rsidR="005A2149">
        <w:t>semester, but</w:t>
      </w:r>
      <w:proofErr w:type="gramEnd"/>
      <w:r w:rsidR="005A2149">
        <w:t xml:space="preserve"> decreases the number of reserved isolation beds for symptomatic students. </w:t>
      </w:r>
    </w:p>
    <w:p w14:paraId="45E3C486" w14:textId="36991F57" w:rsidR="005A2149" w:rsidRDefault="005A2149" w:rsidP="005A2149">
      <w:pPr>
        <w:spacing w:line="360" w:lineRule="auto"/>
        <w:contextualSpacing/>
      </w:pPr>
    </w:p>
    <w:p w14:paraId="55F3C688" w14:textId="4FC08655" w:rsidR="003966A0" w:rsidRPr="005A2149" w:rsidRDefault="00E929A3" w:rsidP="003966A0">
      <w:pPr>
        <w:spacing w:line="360" w:lineRule="auto"/>
        <w:contextualSpacing/>
      </w:pPr>
      <w:r>
        <w:rPr>
          <w:b/>
          <w:bCs/>
        </w:rPr>
        <w:t xml:space="preserve">Scenario </w:t>
      </w:r>
      <w:r w:rsidR="00D327A3">
        <w:rPr>
          <w:b/>
          <w:bCs/>
        </w:rPr>
        <w:t xml:space="preserve">2. Decreasing </w:t>
      </w:r>
      <w:r w:rsidR="000B785B">
        <w:rPr>
          <w:b/>
          <w:bCs/>
        </w:rPr>
        <w:t xml:space="preserve">pre-arrival </w:t>
      </w:r>
      <w:r w:rsidR="00D327A3">
        <w:rPr>
          <w:b/>
          <w:bCs/>
        </w:rPr>
        <w:t xml:space="preserve">test sensitivity. </w:t>
      </w:r>
      <w:r w:rsidR="003966A0">
        <w:t xml:space="preserve">In Supplementary Figure 2, we decrease test sensitivity to 70% under two scenarios: </w:t>
      </w:r>
      <w:r w:rsidR="003966A0">
        <w:rPr>
          <w:i/>
          <w:iCs/>
        </w:rPr>
        <w:t>R</w:t>
      </w:r>
      <w:r w:rsidR="003966A0">
        <w:rPr>
          <w:i/>
          <w:iCs/>
          <w:vertAlign w:val="subscript"/>
        </w:rPr>
        <w:t>t</w:t>
      </w:r>
      <w:r w:rsidR="003966A0">
        <w:rPr>
          <w:i/>
          <w:iCs/>
        </w:rPr>
        <w:t xml:space="preserve"> </w:t>
      </w:r>
      <w:r w:rsidR="003966A0">
        <w:t xml:space="preserve">= 2.5 and improving </w:t>
      </w:r>
      <w:r w:rsidR="003966A0">
        <w:rPr>
          <w:i/>
          <w:iCs/>
        </w:rPr>
        <w:t>R</w:t>
      </w:r>
      <w:r w:rsidR="003966A0">
        <w:rPr>
          <w:i/>
          <w:iCs/>
          <w:vertAlign w:val="subscript"/>
        </w:rPr>
        <w:t>t</w:t>
      </w:r>
      <w:r w:rsidR="003966A0">
        <w:t xml:space="preserve"> (3.5 to 1.5 over </w:t>
      </w:r>
      <w:proofErr w:type="gramStart"/>
      <w:r w:rsidR="003966A0">
        <w:t>60 day</w:t>
      </w:r>
      <w:proofErr w:type="gramEnd"/>
      <w:r w:rsidR="003966A0">
        <w:t xml:space="preserve"> period). This leads to an increase in peak infection size and isolation bed capacity under pre-arrival testing. However, this also results in a shorter </w:t>
      </w:r>
      <w:proofErr w:type="gramStart"/>
      <w:r w:rsidR="003966A0">
        <w:t>time period</w:t>
      </w:r>
      <w:proofErr w:type="gramEnd"/>
      <w:r w:rsidR="003966A0">
        <w:t xml:space="preserve"> between the semester start and peak infection. Therefore, under a phased return of students to campus, more students are infected by the conclusion of the first phase. This results in less infections on campus that can interact with incoming students from later phases and therefore decreases peak infection size and isolation bed capacity. </w:t>
      </w:r>
    </w:p>
    <w:p w14:paraId="2B5411C4" w14:textId="7C116D20" w:rsidR="00D327A3" w:rsidRDefault="00D327A3" w:rsidP="005A2149">
      <w:pPr>
        <w:spacing w:line="360" w:lineRule="auto"/>
        <w:contextualSpacing/>
      </w:pPr>
    </w:p>
    <w:p w14:paraId="4A680AA8" w14:textId="620E2AB6" w:rsidR="00E26F2C" w:rsidRDefault="00E929A3" w:rsidP="005A2149">
      <w:pPr>
        <w:spacing w:line="360" w:lineRule="auto"/>
        <w:contextualSpacing/>
      </w:pPr>
      <w:r>
        <w:rPr>
          <w:b/>
          <w:bCs/>
        </w:rPr>
        <w:t xml:space="preserve">Scenario </w:t>
      </w:r>
      <w:r w:rsidR="007F72A2">
        <w:rPr>
          <w:b/>
          <w:bCs/>
        </w:rPr>
        <w:t xml:space="preserve">3. Increasing student immunity at the semester start. </w:t>
      </w:r>
      <w:r w:rsidR="007F72A2">
        <w:t>In Supplementary Figure 3, we increase student immunity from 10% to 25%</w:t>
      </w:r>
      <w:r w:rsidR="00E26F2C">
        <w:t xml:space="preserve"> by increasing the proportion of students who are recovered at the semester start</w:t>
      </w:r>
      <w:r w:rsidR="009D602F">
        <w:t xml:space="preserve"> under two scenarios: </w:t>
      </w:r>
      <w:r w:rsidR="009D602F">
        <w:rPr>
          <w:i/>
          <w:iCs/>
        </w:rPr>
        <w:t>R</w:t>
      </w:r>
      <w:r w:rsidR="009D602F">
        <w:rPr>
          <w:i/>
          <w:iCs/>
          <w:vertAlign w:val="subscript"/>
        </w:rPr>
        <w:t>t</w:t>
      </w:r>
      <w:r w:rsidR="009D602F">
        <w:rPr>
          <w:i/>
          <w:iCs/>
        </w:rPr>
        <w:t xml:space="preserve"> </w:t>
      </w:r>
      <w:r w:rsidR="009D602F">
        <w:t xml:space="preserve">= 2.5 and improving </w:t>
      </w:r>
      <w:r w:rsidR="009D602F">
        <w:rPr>
          <w:i/>
          <w:iCs/>
        </w:rPr>
        <w:t>R</w:t>
      </w:r>
      <w:r w:rsidR="009D602F">
        <w:rPr>
          <w:i/>
          <w:iCs/>
          <w:vertAlign w:val="subscript"/>
        </w:rPr>
        <w:t>t</w:t>
      </w:r>
      <w:r w:rsidR="009D602F">
        <w:t xml:space="preserve"> (3.5 to 1.5 over 60 day period)</w:t>
      </w:r>
      <w:r w:rsidR="007F72A2">
        <w:t>. For institutions reopening in the Fall 2020 semester, this scenario is representative of initial conditions for institutions returning students in the Spring 2021 semester.</w:t>
      </w:r>
      <w:r w:rsidR="00E26F2C">
        <w:fldChar w:fldCharType="begin"/>
      </w:r>
      <w:r w:rsidR="00E26F2C">
        <w:instrText xml:space="preserve"> ADDIN ZOTERO_ITEM CSL_CITATION {"citationID":"RZn09yeu","properties":{"formattedCitation":"\\super 1\\nosupersub{}","plainCitation":"1","noteIndex":0},"citationItems":[{"id":1823,"uris":["http://zotero.org/users/5855787/items/UHVGEUMW"],"uri":["http://zotero.org/users/5855787/items/UHVGEUMW"],"itemData":{"id":1823,"type":"article-journal","abstract":"Background\nDespite severe outbreaks of COVID-19 among colleges and universities across the USA during the Fall 2020 semester, the majority of institutions did not routinely test students. While high-frequency repeated testing is considered the most effective strategy for disease mitigation, most institutions do not have the necessary infrastructure or funding for implementation. Therefore, alternative strategies for testing the student population are needed. Our study detailed the implementation and results of testing strategies to mitigate SARS-CoV-2 spread on a university campus, and we aimed to assess the relative effectiveness of the different testing strategies.\nMethods\nFor this retrospective cohort study, we included 6273 on-campus students arriving to a large public university in the rural USA (Clemson, SC, USA) for in-person instruction in the Fall 2020 semester (Sept 21 to Nov 25). Individuals arriving after Sept 23, those who tested positive for SARS-CoV-2 before Aug 19, and student athletes and band members were not included in this study. We implemented two testing strategies to mitigate SARS-CoV-2 spread during this period: a novel surveillance-based informative testing (SBIT) strategy, consisting of random surveillance testing to identify outbreaks in residence hall buildings or floors and target them for follow-up testing (Sept 23 to Oct 5); followed by a repeated weekly surveillance testing (Oct 6 to Nov 22). Relative changes in estimated weekly prevalence were examined. We developed SARS-CoV-2 transmission models to compare the relative effectiveness of weekly testing (900 daily surveillance tests), SBIT (450 daily surveillance tests), random surveillance testing (450 daily surveillance tests), and voluntary testing (0 daily surveillance tests) on disease mitigation. Model parameters were based on our empirical surveillance data in conjunction with published sources.\nFindings\nSBIT was implemented from Sept 23 to Oct 5, and identified outbreaks in eight residence hall buildings and 45 residence hall floors. Targeted testing of residence halls was 2·03 times more likely to detect a positive case than random testing (95% CI 1·67–2·46). Weekly prevalence was reduced from a peak of 8·7% to 5·6% during this 2-week period, a relative reduction of 36% (95% CI 27–44). Prevalence continued to decrease after implementation of weekly testing, reaching 0·8% at the end of in-person instruction (week 9). SARS-CoV-2 transmission models concluded that, in the absence of SBIT (ie, voluntary testing only), the total number of COVID-19 cases would have increased by 154% throughout the semester. Compared with SBIT, random surveillance testing alone would have resulted in a 24% increase in COVID-19 cases. Implementation of weekly testing at the start of the semester would have resulted in 36% fewer COVID-19 cases throughout the semester compared with SBIT, but it would require twice the number of daily tests.\nInterpretation\nIt is imperative that institutions rigorously test students during the 2021 academic year. When high-frequency testing (eg, weekly) is not possible, SBIT is an effective strategy to mitigate disease spread among the student population that can be feasibly implemented across colleges and universities.\nFunding\nClemson University, USA.","container-title":"The Lancet Child &amp; Adolescent Health","DOI":"10.1016/S2352-4642(21)00060-2","ISSN":"2352-4642","journalAbbreviation":"The Lancet Child &amp; Adolescent Health","language":"en","source":"ScienceDirect","title":"Surveillance-based informative testing for detection and containment of SARS-CoV-2 outbreaks on a public university campus: an observational and modelling study","title-short":"Surveillance-based informative testing for detection and containment of SARS-CoV-2 outbreaks on a public university campus","URL":"https://www.sciencedirect.com/science/article/pii/S2352464221000602","author":[{"family":"Rennert","given":"Lior"},{"family":"McMahan","given":"Christopher"},{"family":"Kalbaugh","given":"Corey A"},{"family":"Yang","given":"Yuan"},{"family":"Lumsden","given":"Brandon"},{"family":"Dean","given":"Delphine"},{"family":"Pekarek","given":"Lesslie"},{"family":"Colenda","given":"Christopher C"}],"accessed":{"date-parts":[["2021",3,20]]},"issued":{"date-parts":[["2021",3,19]]}}}],"schema":"https://github.com/citation-style-language/schema/raw/master/csl-citation.json"} </w:instrText>
      </w:r>
      <w:r w:rsidR="00E26F2C">
        <w:fldChar w:fldCharType="separate"/>
      </w:r>
      <w:r w:rsidR="00E26F2C" w:rsidRPr="00E26F2C">
        <w:rPr>
          <w:rFonts w:ascii="Calibri" w:hAnsi="Calibri" w:cs="Calibri"/>
          <w:szCs w:val="24"/>
          <w:vertAlign w:val="superscript"/>
        </w:rPr>
        <w:t>1</w:t>
      </w:r>
      <w:r w:rsidR="00E26F2C">
        <w:fldChar w:fldCharType="end"/>
      </w:r>
      <w:r w:rsidR="00E26F2C">
        <w:t xml:space="preserve"> </w:t>
      </w:r>
      <w:r w:rsidR="00084196">
        <w:t xml:space="preserve">Disease transmission is decreased across all scenarios due to a smaller susceptible population and a decreased interaction rate between susceptible and infections individuals. This results in a decrease in peak outbreak size and isolation bed capacity. Under a base rate of </w:t>
      </w:r>
      <w:r w:rsidR="00084196">
        <w:rPr>
          <w:i/>
          <w:iCs/>
        </w:rPr>
        <w:t>R</w:t>
      </w:r>
      <w:r w:rsidR="00084196">
        <w:rPr>
          <w:i/>
          <w:iCs/>
          <w:vertAlign w:val="subscript"/>
        </w:rPr>
        <w:t xml:space="preserve">t </w:t>
      </w:r>
      <w:r w:rsidR="00084196">
        <w:t xml:space="preserve">= 2.5, </w:t>
      </w:r>
      <w:r w:rsidR="008357F3">
        <w:t xml:space="preserve">the relative benefits of a phased reopening </w:t>
      </w:r>
      <w:proofErr w:type="gramStart"/>
      <w:r w:rsidR="008357F3">
        <w:t>is</w:t>
      </w:r>
      <w:proofErr w:type="gramEnd"/>
      <w:r w:rsidR="008357F3">
        <w:t xml:space="preserve"> minimized compared to the other strategies. However, under high transmission rates at the semester start (i.e., </w:t>
      </w:r>
      <w:r w:rsidR="008357F3">
        <w:rPr>
          <w:i/>
          <w:iCs/>
        </w:rPr>
        <w:t>R</w:t>
      </w:r>
      <w:r w:rsidR="008357F3">
        <w:rPr>
          <w:i/>
          <w:iCs/>
          <w:vertAlign w:val="subscript"/>
        </w:rPr>
        <w:t xml:space="preserve">t </w:t>
      </w:r>
      <w:r w:rsidR="008357F3">
        <w:t xml:space="preserve">= 3.5 for </w:t>
      </w:r>
      <w:r w:rsidR="008357F3">
        <w:rPr>
          <w:i/>
          <w:iCs/>
        </w:rPr>
        <w:t xml:space="preserve">t </w:t>
      </w:r>
      <w:r w:rsidR="008357F3">
        <w:t xml:space="preserve">= 0 to 29 days), the benefits of a phased reopening are still substantial due to early and large outbreaks under strategies involving the simultaneous return of all students to campus in this scenario. </w:t>
      </w:r>
    </w:p>
    <w:p w14:paraId="1C7F5506" w14:textId="77777777" w:rsidR="009D602F" w:rsidRDefault="009D602F"/>
    <w:p w14:paraId="36466AF6" w14:textId="6CD7D146" w:rsidR="00E929A3" w:rsidRDefault="00E929A3" w:rsidP="009E056C">
      <w:r>
        <w:rPr>
          <w:b/>
          <w:bCs/>
        </w:rPr>
        <w:lastRenderedPageBreak/>
        <w:t xml:space="preserve">Scenario </w:t>
      </w:r>
      <w:r w:rsidR="009D602F">
        <w:rPr>
          <w:b/>
          <w:bCs/>
        </w:rPr>
        <w:t xml:space="preserve">4. Shorter time periods between phases. </w:t>
      </w:r>
      <w:r w:rsidR="009D602F">
        <w:t xml:space="preserve">In Supplementary Figure 4, we decrease the time between phases from 30 days to </w:t>
      </w:r>
      <w:r w:rsidR="009E056C">
        <w:t>10</w:t>
      </w:r>
      <w:r w:rsidR="009D602F">
        <w:t xml:space="preserve"> days under 2 scenarios: </w:t>
      </w:r>
      <w:r w:rsidR="009D602F">
        <w:rPr>
          <w:i/>
          <w:iCs/>
        </w:rPr>
        <w:t>R</w:t>
      </w:r>
      <w:r w:rsidR="009D602F">
        <w:rPr>
          <w:i/>
          <w:iCs/>
          <w:vertAlign w:val="subscript"/>
        </w:rPr>
        <w:t>t</w:t>
      </w:r>
      <w:r w:rsidR="009D602F">
        <w:rPr>
          <w:i/>
          <w:iCs/>
        </w:rPr>
        <w:t xml:space="preserve"> </w:t>
      </w:r>
      <w:r w:rsidR="009D602F">
        <w:t xml:space="preserve">= 2.5 and </w:t>
      </w:r>
      <w:r w:rsidR="009D602F">
        <w:rPr>
          <w:i/>
          <w:iCs/>
        </w:rPr>
        <w:t>R</w:t>
      </w:r>
      <w:r w:rsidR="009D602F">
        <w:rPr>
          <w:i/>
          <w:iCs/>
          <w:vertAlign w:val="subscript"/>
        </w:rPr>
        <w:t>t</w:t>
      </w:r>
      <w:r w:rsidR="009D602F">
        <w:rPr>
          <w:i/>
          <w:iCs/>
        </w:rPr>
        <w:t xml:space="preserve"> </w:t>
      </w:r>
      <w:r w:rsidR="009D602F">
        <w:t xml:space="preserve">= 3.5. </w:t>
      </w:r>
      <w:r w:rsidR="009E056C">
        <w:t xml:space="preserve">Under the phased reopening, the total number of infections, peak outbreak size, and number of isolation beds needed all increase. </w:t>
      </w:r>
      <w:r w:rsidR="00D94EC8">
        <w:t xml:space="preserve">In this scenario, there is little difference between a phased reopening with pre-arrival testing and pre-arrival testing only. </w:t>
      </w:r>
    </w:p>
    <w:p w14:paraId="0D7790D1" w14:textId="77777777" w:rsidR="00E929A3" w:rsidRDefault="00E929A3" w:rsidP="009E056C"/>
    <w:p w14:paraId="4B7DFCC9" w14:textId="09DC8DE5" w:rsidR="00E929A3" w:rsidRPr="00EE0103" w:rsidRDefault="00E929A3" w:rsidP="00E929A3">
      <w:r>
        <w:rPr>
          <w:b/>
          <w:bCs/>
        </w:rPr>
        <w:t>Scenario 5. Faster implementation of effective mitigation measures</w:t>
      </w:r>
      <w:r>
        <w:t xml:space="preserve"> </w:t>
      </w:r>
      <w:r w:rsidR="009E056C">
        <w:t xml:space="preserve">We repeat the </w:t>
      </w:r>
      <w:r>
        <w:t>analyses in scenario 4</w:t>
      </w:r>
      <w:r w:rsidR="009E056C">
        <w:t xml:space="preserve">, this time under improving mitigation </w:t>
      </w:r>
      <w:r w:rsidR="009E056C">
        <w:rPr>
          <w:i/>
          <w:iCs/>
        </w:rPr>
        <w:t>R</w:t>
      </w:r>
      <w:r w:rsidR="009E056C">
        <w:rPr>
          <w:i/>
          <w:iCs/>
          <w:vertAlign w:val="subscript"/>
        </w:rPr>
        <w:t>t</w:t>
      </w:r>
      <w:r w:rsidR="009E056C">
        <w:t xml:space="preserve"> (3.5 to 1.5 over a 20-day period and 3.5 to 0.8 over a 20-day period). The results are presented in Supplementary Figure 5. </w:t>
      </w:r>
      <w:r>
        <w:t>The total number of infections drop compared to scenario 4, with a substantial decrease in peak outbreak size and isolation bed capacity for strategies involving pre-arrival testing. Under strong improvement in mitigation strategies (</w:t>
      </w:r>
      <w:r>
        <w:rPr>
          <w:i/>
          <w:iCs/>
        </w:rPr>
        <w:t>R</w:t>
      </w:r>
      <w:r>
        <w:rPr>
          <w:i/>
          <w:iCs/>
          <w:vertAlign w:val="subscript"/>
        </w:rPr>
        <w:t xml:space="preserve">t </w:t>
      </w:r>
      <w:r>
        <w:t xml:space="preserve">ranges from 3.5 to 0.8 over 20 days), there is a substantial benefit to a phased reopening with shorter time periods in between. In this situation, a phased reopening reduces isolation bed capacity by 39% and total infections by 60% throughout the semester.  </w:t>
      </w:r>
    </w:p>
    <w:p w14:paraId="697A642E" w14:textId="3B579B43" w:rsidR="00E26F2C" w:rsidRDefault="00E26F2C" w:rsidP="00E929A3">
      <w:pPr>
        <w:rPr>
          <w:b/>
          <w:bCs/>
        </w:rPr>
      </w:pPr>
      <w:r>
        <w:rPr>
          <w:b/>
          <w:bCs/>
        </w:rPr>
        <w:t>References</w:t>
      </w:r>
    </w:p>
    <w:p w14:paraId="24987551" w14:textId="77777777" w:rsidR="00E26F2C" w:rsidRPr="00E26F2C" w:rsidRDefault="00E26F2C" w:rsidP="00E26F2C">
      <w:pPr>
        <w:pStyle w:val="Bibliography"/>
        <w:rPr>
          <w:rFonts w:ascii="Calibri" w:hAnsi="Calibri" w:cs="Calibri"/>
        </w:rPr>
      </w:pPr>
      <w:r>
        <w:fldChar w:fldCharType="begin"/>
      </w:r>
      <w:r>
        <w:instrText xml:space="preserve"> ADDIN ZOTERO_BIBL {"uncited":[],"omitted":[],"custom":[]} CSL_BIBLIOGRAPHY </w:instrText>
      </w:r>
      <w:r>
        <w:fldChar w:fldCharType="separate"/>
      </w:r>
      <w:r w:rsidRPr="00E26F2C">
        <w:rPr>
          <w:rFonts w:ascii="Calibri" w:hAnsi="Calibri" w:cs="Calibri"/>
        </w:rPr>
        <w:t xml:space="preserve">1. </w:t>
      </w:r>
      <w:r w:rsidRPr="00E26F2C">
        <w:rPr>
          <w:rFonts w:ascii="Calibri" w:hAnsi="Calibri" w:cs="Calibri"/>
        </w:rPr>
        <w:tab/>
        <w:t xml:space="preserve">Rennert L, McMahan C, Kalbaugh CA, et al. Surveillance-based informative testing for detection and containment of SARS-CoV-2 outbreaks on a public university campus: an observational and modelling study. </w:t>
      </w:r>
      <w:r w:rsidRPr="00E26F2C">
        <w:rPr>
          <w:rFonts w:ascii="Calibri" w:hAnsi="Calibri" w:cs="Calibri"/>
          <w:i/>
          <w:iCs/>
        </w:rPr>
        <w:t>The Lancet Child &amp; Adolescent Health</w:t>
      </w:r>
      <w:r w:rsidRPr="00E26F2C">
        <w:rPr>
          <w:rFonts w:ascii="Calibri" w:hAnsi="Calibri" w:cs="Calibri"/>
        </w:rPr>
        <w:t>. Published online March 19, 2021. doi:10.1016/S2352-4642(21)00060-2</w:t>
      </w:r>
    </w:p>
    <w:p w14:paraId="43945AF0" w14:textId="0F42A8FE" w:rsidR="007F72A2" w:rsidRPr="007F72A2" w:rsidRDefault="00E26F2C" w:rsidP="005A2149">
      <w:pPr>
        <w:spacing w:line="360" w:lineRule="auto"/>
        <w:contextualSpacing/>
      </w:pPr>
      <w:r>
        <w:fldChar w:fldCharType="end"/>
      </w:r>
      <w:r w:rsidR="007F72A2">
        <w:t xml:space="preserve">  </w:t>
      </w:r>
    </w:p>
    <w:p w14:paraId="7DE92F58" w14:textId="77777777" w:rsidR="007F72A2" w:rsidRDefault="007F72A2" w:rsidP="005A2149">
      <w:pPr>
        <w:spacing w:line="360" w:lineRule="auto"/>
        <w:contextualSpacing/>
      </w:pPr>
    </w:p>
    <w:p w14:paraId="3E33BCD6" w14:textId="77777777" w:rsidR="000B785B" w:rsidRPr="003966A0" w:rsidRDefault="000B785B" w:rsidP="005A2149">
      <w:pPr>
        <w:spacing w:line="360" w:lineRule="auto"/>
        <w:contextualSpacing/>
      </w:pPr>
    </w:p>
    <w:p w14:paraId="320E17C7" w14:textId="0D6DBC76" w:rsidR="00D327A3" w:rsidRDefault="00D327A3" w:rsidP="005A2149">
      <w:pPr>
        <w:spacing w:line="360" w:lineRule="auto"/>
        <w:contextualSpacing/>
        <w:sectPr w:rsidR="00D327A3" w:rsidSect="007B5C29">
          <w:footerReference w:type="default" r:id="rId8"/>
          <w:pgSz w:w="12240" w:h="15840"/>
          <w:pgMar w:top="1440" w:right="1080" w:bottom="1440" w:left="1080" w:header="720" w:footer="720" w:gutter="0"/>
          <w:cols w:space="720"/>
          <w:docGrid w:linePitch="360"/>
        </w:sectPr>
      </w:pPr>
    </w:p>
    <w:p w14:paraId="2220FA3C" w14:textId="3DA9B459" w:rsidR="00291501" w:rsidRDefault="005A2149" w:rsidP="00291501">
      <w:r>
        <w:rPr>
          <w:noProof/>
        </w:rPr>
        <w:lastRenderedPageBreak/>
        <w:drawing>
          <wp:inline distT="0" distB="0" distL="0" distR="0" wp14:anchorId="02FF8B45" wp14:editId="43103843">
            <wp:extent cx="8229600" cy="48774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29600" cy="4877435"/>
                    </a:xfrm>
                    <a:prstGeom prst="rect">
                      <a:avLst/>
                    </a:prstGeom>
                  </pic:spPr>
                </pic:pic>
              </a:graphicData>
            </a:graphic>
          </wp:inline>
        </w:drawing>
      </w:r>
    </w:p>
    <w:p w14:paraId="3278838A" w14:textId="5B04387F" w:rsidR="006A57BB" w:rsidRDefault="006A57BB">
      <w:r>
        <w:rPr>
          <w:b/>
          <w:bCs/>
        </w:rPr>
        <w:t xml:space="preserve">Supplementary Figure 1. </w:t>
      </w:r>
      <w:r w:rsidR="00A15018">
        <w:t>Increasing the proportion of asymptomatic students to 75%.</w:t>
      </w:r>
      <w:r>
        <w:br w:type="page"/>
      </w:r>
    </w:p>
    <w:p w14:paraId="43A98BB2" w14:textId="5627D75A" w:rsidR="006A57BB" w:rsidRDefault="006A57BB" w:rsidP="00291501">
      <w:r>
        <w:rPr>
          <w:noProof/>
        </w:rPr>
        <w:lastRenderedPageBreak/>
        <w:drawing>
          <wp:inline distT="0" distB="0" distL="0" distR="0" wp14:anchorId="7456A584" wp14:editId="57A2CDA1">
            <wp:extent cx="8229600" cy="49028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229600" cy="4902835"/>
                    </a:xfrm>
                    <a:prstGeom prst="rect">
                      <a:avLst/>
                    </a:prstGeom>
                  </pic:spPr>
                </pic:pic>
              </a:graphicData>
            </a:graphic>
          </wp:inline>
        </w:drawing>
      </w:r>
    </w:p>
    <w:p w14:paraId="517D7667" w14:textId="3B5C647C" w:rsidR="00DA4947" w:rsidRDefault="00A15018" w:rsidP="00291501">
      <w:r>
        <w:rPr>
          <w:b/>
          <w:bCs/>
        </w:rPr>
        <w:t xml:space="preserve">Supplementary Figure 2. </w:t>
      </w:r>
      <w:r>
        <w:t xml:space="preserve">Decreasing </w:t>
      </w:r>
      <w:r w:rsidR="000B785B">
        <w:t xml:space="preserve">pre-arrival </w:t>
      </w:r>
      <w:r>
        <w:t>test sensitivity to 70%.</w:t>
      </w:r>
    </w:p>
    <w:p w14:paraId="6287BD90" w14:textId="77777777" w:rsidR="00DA4947" w:rsidRDefault="00DA4947">
      <w:r>
        <w:br w:type="page"/>
      </w:r>
    </w:p>
    <w:p w14:paraId="290EE463" w14:textId="04B0110C" w:rsidR="00A15018" w:rsidRDefault="00DA4947" w:rsidP="00291501">
      <w:r>
        <w:rPr>
          <w:noProof/>
        </w:rPr>
        <w:lastRenderedPageBreak/>
        <w:drawing>
          <wp:inline distT="0" distB="0" distL="0" distR="0" wp14:anchorId="5C498B6E" wp14:editId="7F8073D9">
            <wp:extent cx="8229600" cy="49028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229600" cy="4902835"/>
                    </a:xfrm>
                    <a:prstGeom prst="rect">
                      <a:avLst/>
                    </a:prstGeom>
                  </pic:spPr>
                </pic:pic>
              </a:graphicData>
            </a:graphic>
          </wp:inline>
        </w:drawing>
      </w:r>
    </w:p>
    <w:p w14:paraId="6FDBE1FF" w14:textId="0FF85C31" w:rsidR="009E056C" w:rsidRDefault="00DA4947" w:rsidP="00DA4947">
      <w:r>
        <w:rPr>
          <w:b/>
          <w:bCs/>
        </w:rPr>
        <w:t xml:space="preserve">Supplementary Figure 3. </w:t>
      </w:r>
      <w:r>
        <w:t>Increasing proportion of immune individuals at the semester start to 25%.</w:t>
      </w:r>
    </w:p>
    <w:p w14:paraId="45F57315" w14:textId="77777777" w:rsidR="009E056C" w:rsidRDefault="009E056C">
      <w:r>
        <w:br w:type="page"/>
      </w:r>
    </w:p>
    <w:p w14:paraId="67D275A6" w14:textId="22EEEACA" w:rsidR="00DA4947" w:rsidRDefault="009E056C" w:rsidP="00DA4947">
      <w:r>
        <w:rPr>
          <w:noProof/>
        </w:rPr>
        <w:lastRenderedPageBreak/>
        <w:drawing>
          <wp:inline distT="0" distB="0" distL="0" distR="0" wp14:anchorId="05B40C7A" wp14:editId="449A58C8">
            <wp:extent cx="8229600" cy="45173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229600" cy="4517390"/>
                    </a:xfrm>
                    <a:prstGeom prst="rect">
                      <a:avLst/>
                    </a:prstGeom>
                  </pic:spPr>
                </pic:pic>
              </a:graphicData>
            </a:graphic>
          </wp:inline>
        </w:drawing>
      </w:r>
    </w:p>
    <w:p w14:paraId="7DF30188" w14:textId="0B243EA1" w:rsidR="009E056C" w:rsidRDefault="009E056C" w:rsidP="009E056C">
      <w:r>
        <w:rPr>
          <w:b/>
          <w:bCs/>
        </w:rPr>
        <w:t xml:space="preserve">Supplementary Figure 4. </w:t>
      </w:r>
      <w:r>
        <w:t>Decreasing time between phases to 10 days.</w:t>
      </w:r>
    </w:p>
    <w:p w14:paraId="08835CBD" w14:textId="77777777" w:rsidR="009E056C" w:rsidRDefault="009E056C">
      <w:r>
        <w:br w:type="page"/>
      </w:r>
    </w:p>
    <w:p w14:paraId="45F961A8" w14:textId="52E8F7B2" w:rsidR="009E056C" w:rsidRDefault="002D4175" w:rsidP="009E056C">
      <w:r>
        <w:rPr>
          <w:noProof/>
        </w:rPr>
        <w:lastRenderedPageBreak/>
        <w:drawing>
          <wp:inline distT="0" distB="0" distL="0" distR="0" wp14:anchorId="4E733B95" wp14:editId="52EAF1A4">
            <wp:extent cx="8229600" cy="45173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229600" cy="4517390"/>
                    </a:xfrm>
                    <a:prstGeom prst="rect">
                      <a:avLst/>
                    </a:prstGeom>
                  </pic:spPr>
                </pic:pic>
              </a:graphicData>
            </a:graphic>
          </wp:inline>
        </w:drawing>
      </w:r>
    </w:p>
    <w:p w14:paraId="60D7D8C3" w14:textId="4E09E043" w:rsidR="009E056C" w:rsidRPr="009E056C" w:rsidRDefault="009E056C" w:rsidP="009E056C">
      <w:r>
        <w:rPr>
          <w:b/>
          <w:bCs/>
        </w:rPr>
        <w:t xml:space="preserve">Supplementary Figure 5. </w:t>
      </w:r>
      <w:r>
        <w:t xml:space="preserve">Improving </w:t>
      </w:r>
      <w:r>
        <w:rPr>
          <w:i/>
          <w:iCs/>
        </w:rPr>
        <w:t>R</w:t>
      </w:r>
      <w:r>
        <w:rPr>
          <w:i/>
          <w:iCs/>
          <w:vertAlign w:val="subscript"/>
        </w:rPr>
        <w:t xml:space="preserve">t </w:t>
      </w:r>
      <w:r>
        <w:t>under settings in Supplementary Figure 4.</w:t>
      </w:r>
    </w:p>
    <w:sectPr w:rsidR="009E056C" w:rsidRPr="009E056C" w:rsidSect="00291501">
      <w:pgSz w:w="15840" w:h="12240" w:orient="landscape"/>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411492" w14:textId="77777777" w:rsidR="00CB374F" w:rsidRDefault="00CB374F" w:rsidP="002F54B2">
      <w:pPr>
        <w:spacing w:after="0" w:line="240" w:lineRule="auto"/>
      </w:pPr>
      <w:r>
        <w:separator/>
      </w:r>
    </w:p>
  </w:endnote>
  <w:endnote w:type="continuationSeparator" w:id="0">
    <w:p w14:paraId="5300550B" w14:textId="77777777" w:rsidR="00CB374F" w:rsidRDefault="00CB374F" w:rsidP="002F5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2294821"/>
      <w:docPartObj>
        <w:docPartGallery w:val="Page Numbers (Bottom of Page)"/>
        <w:docPartUnique/>
      </w:docPartObj>
    </w:sdtPr>
    <w:sdtEndPr>
      <w:rPr>
        <w:noProof/>
      </w:rPr>
    </w:sdtEndPr>
    <w:sdtContent>
      <w:p w14:paraId="189BCD7C" w14:textId="65E0C317" w:rsidR="004E4730" w:rsidRDefault="004E473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A6198C" w14:textId="77777777" w:rsidR="004E4730" w:rsidRDefault="004E47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54BEE0" w14:textId="77777777" w:rsidR="00CB374F" w:rsidRDefault="00CB374F" w:rsidP="002F54B2">
      <w:pPr>
        <w:spacing w:after="0" w:line="240" w:lineRule="auto"/>
      </w:pPr>
      <w:r>
        <w:separator/>
      </w:r>
    </w:p>
  </w:footnote>
  <w:footnote w:type="continuationSeparator" w:id="0">
    <w:p w14:paraId="48951452" w14:textId="77777777" w:rsidR="00CB374F" w:rsidRDefault="00CB374F" w:rsidP="002F54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A2387"/>
    <w:multiLevelType w:val="hybridMultilevel"/>
    <w:tmpl w:val="F6165E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A8306A"/>
    <w:multiLevelType w:val="hybridMultilevel"/>
    <w:tmpl w:val="16F620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D53139"/>
    <w:multiLevelType w:val="hybridMultilevel"/>
    <w:tmpl w:val="7AF45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8A296F"/>
    <w:multiLevelType w:val="hybridMultilevel"/>
    <w:tmpl w:val="E9784376"/>
    <w:lvl w:ilvl="0" w:tplc="556C8C74">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613C118F"/>
    <w:multiLevelType w:val="hybridMultilevel"/>
    <w:tmpl w:val="8B9690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B74BD3"/>
    <w:multiLevelType w:val="hybridMultilevel"/>
    <w:tmpl w:val="D02EEE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5"/>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8DD"/>
    <w:rsid w:val="000007D3"/>
    <w:rsid w:val="00002210"/>
    <w:rsid w:val="000028DA"/>
    <w:rsid w:val="0000381F"/>
    <w:rsid w:val="00004D33"/>
    <w:rsid w:val="000109BB"/>
    <w:rsid w:val="00020D50"/>
    <w:rsid w:val="00020EB1"/>
    <w:rsid w:val="00024F7E"/>
    <w:rsid w:val="000263E4"/>
    <w:rsid w:val="000278AD"/>
    <w:rsid w:val="00027CF1"/>
    <w:rsid w:val="00031E72"/>
    <w:rsid w:val="000378E4"/>
    <w:rsid w:val="0004345F"/>
    <w:rsid w:val="00044A08"/>
    <w:rsid w:val="00047882"/>
    <w:rsid w:val="00052449"/>
    <w:rsid w:val="0005386D"/>
    <w:rsid w:val="00054079"/>
    <w:rsid w:val="00063291"/>
    <w:rsid w:val="0006667C"/>
    <w:rsid w:val="000700D1"/>
    <w:rsid w:val="00070BBF"/>
    <w:rsid w:val="00073C80"/>
    <w:rsid w:val="00074863"/>
    <w:rsid w:val="000771DE"/>
    <w:rsid w:val="00080504"/>
    <w:rsid w:val="000830CB"/>
    <w:rsid w:val="00084196"/>
    <w:rsid w:val="00087EAE"/>
    <w:rsid w:val="00093E59"/>
    <w:rsid w:val="00095525"/>
    <w:rsid w:val="000A02FA"/>
    <w:rsid w:val="000A561C"/>
    <w:rsid w:val="000B03DE"/>
    <w:rsid w:val="000B1460"/>
    <w:rsid w:val="000B215A"/>
    <w:rsid w:val="000B27D7"/>
    <w:rsid w:val="000B785B"/>
    <w:rsid w:val="000C0D6C"/>
    <w:rsid w:val="000C30B1"/>
    <w:rsid w:val="000C4B0F"/>
    <w:rsid w:val="000C4D29"/>
    <w:rsid w:val="000C7CF9"/>
    <w:rsid w:val="000D0E0E"/>
    <w:rsid w:val="000D3136"/>
    <w:rsid w:val="000D63B0"/>
    <w:rsid w:val="000D673A"/>
    <w:rsid w:val="000E0346"/>
    <w:rsid w:val="000E1968"/>
    <w:rsid w:val="000E4C93"/>
    <w:rsid w:val="000F109F"/>
    <w:rsid w:val="000F3F13"/>
    <w:rsid w:val="000F5D35"/>
    <w:rsid w:val="000F5D5C"/>
    <w:rsid w:val="000F6FE2"/>
    <w:rsid w:val="00101895"/>
    <w:rsid w:val="00110A29"/>
    <w:rsid w:val="00115CC4"/>
    <w:rsid w:val="00120157"/>
    <w:rsid w:val="00122699"/>
    <w:rsid w:val="001244C1"/>
    <w:rsid w:val="00126A0B"/>
    <w:rsid w:val="0013675E"/>
    <w:rsid w:val="0013712E"/>
    <w:rsid w:val="00140677"/>
    <w:rsid w:val="001433A0"/>
    <w:rsid w:val="00145C94"/>
    <w:rsid w:val="00147328"/>
    <w:rsid w:val="001514CF"/>
    <w:rsid w:val="00153CDA"/>
    <w:rsid w:val="001613E9"/>
    <w:rsid w:val="001613EB"/>
    <w:rsid w:val="00161586"/>
    <w:rsid w:val="00161BB7"/>
    <w:rsid w:val="00162DDC"/>
    <w:rsid w:val="00163794"/>
    <w:rsid w:val="0016788A"/>
    <w:rsid w:val="001741B4"/>
    <w:rsid w:val="00174BCB"/>
    <w:rsid w:val="0018069C"/>
    <w:rsid w:val="001824F2"/>
    <w:rsid w:val="00183035"/>
    <w:rsid w:val="00183204"/>
    <w:rsid w:val="00185C02"/>
    <w:rsid w:val="00186F52"/>
    <w:rsid w:val="0019018B"/>
    <w:rsid w:val="0019113A"/>
    <w:rsid w:val="00195637"/>
    <w:rsid w:val="001A4120"/>
    <w:rsid w:val="001A44E3"/>
    <w:rsid w:val="001A49B5"/>
    <w:rsid w:val="001A6465"/>
    <w:rsid w:val="001B6A30"/>
    <w:rsid w:val="001C2F64"/>
    <w:rsid w:val="001D44F7"/>
    <w:rsid w:val="001D6CF0"/>
    <w:rsid w:val="001E0017"/>
    <w:rsid w:val="001E0417"/>
    <w:rsid w:val="001E32C1"/>
    <w:rsid w:val="001E4B20"/>
    <w:rsid w:val="001F1413"/>
    <w:rsid w:val="001F5710"/>
    <w:rsid w:val="0020073A"/>
    <w:rsid w:val="002010DA"/>
    <w:rsid w:val="002024FD"/>
    <w:rsid w:val="00203EFA"/>
    <w:rsid w:val="00204C3B"/>
    <w:rsid w:val="00205C89"/>
    <w:rsid w:val="0020671F"/>
    <w:rsid w:val="00207632"/>
    <w:rsid w:val="002123AA"/>
    <w:rsid w:val="00215396"/>
    <w:rsid w:val="002200B2"/>
    <w:rsid w:val="00220A7B"/>
    <w:rsid w:val="00221467"/>
    <w:rsid w:val="00223CD6"/>
    <w:rsid w:val="00226B39"/>
    <w:rsid w:val="00227DA1"/>
    <w:rsid w:val="00230B35"/>
    <w:rsid w:val="0023153F"/>
    <w:rsid w:val="0023251B"/>
    <w:rsid w:val="00232D9E"/>
    <w:rsid w:val="002374CA"/>
    <w:rsid w:val="00240370"/>
    <w:rsid w:val="00240F36"/>
    <w:rsid w:val="002414F1"/>
    <w:rsid w:val="002439BA"/>
    <w:rsid w:val="002477AA"/>
    <w:rsid w:val="002543FE"/>
    <w:rsid w:val="0026470A"/>
    <w:rsid w:val="00264AAB"/>
    <w:rsid w:val="002706FD"/>
    <w:rsid w:val="00270B72"/>
    <w:rsid w:val="00275BA4"/>
    <w:rsid w:val="00276586"/>
    <w:rsid w:val="00284CAB"/>
    <w:rsid w:val="00286B84"/>
    <w:rsid w:val="00291501"/>
    <w:rsid w:val="0029351D"/>
    <w:rsid w:val="002971FB"/>
    <w:rsid w:val="00297DF5"/>
    <w:rsid w:val="002A11E9"/>
    <w:rsid w:val="002A3085"/>
    <w:rsid w:val="002B1728"/>
    <w:rsid w:val="002B4AAF"/>
    <w:rsid w:val="002B560E"/>
    <w:rsid w:val="002B5A10"/>
    <w:rsid w:val="002C338C"/>
    <w:rsid w:val="002C34EE"/>
    <w:rsid w:val="002C5687"/>
    <w:rsid w:val="002C6B59"/>
    <w:rsid w:val="002D4175"/>
    <w:rsid w:val="002D5313"/>
    <w:rsid w:val="002D6FBD"/>
    <w:rsid w:val="002D712A"/>
    <w:rsid w:val="002E1906"/>
    <w:rsid w:val="002E2D3F"/>
    <w:rsid w:val="002E3102"/>
    <w:rsid w:val="002E4D27"/>
    <w:rsid w:val="002F0F81"/>
    <w:rsid w:val="002F21BD"/>
    <w:rsid w:val="002F5433"/>
    <w:rsid w:val="002F54B2"/>
    <w:rsid w:val="002F5942"/>
    <w:rsid w:val="002F6AB3"/>
    <w:rsid w:val="002F7F48"/>
    <w:rsid w:val="00301C32"/>
    <w:rsid w:val="00302FCC"/>
    <w:rsid w:val="00304C30"/>
    <w:rsid w:val="00305184"/>
    <w:rsid w:val="00311E65"/>
    <w:rsid w:val="00312C60"/>
    <w:rsid w:val="00317DDF"/>
    <w:rsid w:val="00317EEE"/>
    <w:rsid w:val="0032052F"/>
    <w:rsid w:val="00322460"/>
    <w:rsid w:val="00325477"/>
    <w:rsid w:val="00333C17"/>
    <w:rsid w:val="00337D7A"/>
    <w:rsid w:val="00343467"/>
    <w:rsid w:val="0034747F"/>
    <w:rsid w:val="003533D3"/>
    <w:rsid w:val="00361F0B"/>
    <w:rsid w:val="003626B9"/>
    <w:rsid w:val="00362975"/>
    <w:rsid w:val="00365170"/>
    <w:rsid w:val="00365815"/>
    <w:rsid w:val="0036753E"/>
    <w:rsid w:val="003803BB"/>
    <w:rsid w:val="003806E2"/>
    <w:rsid w:val="00381A13"/>
    <w:rsid w:val="00382681"/>
    <w:rsid w:val="00390030"/>
    <w:rsid w:val="003966A0"/>
    <w:rsid w:val="00396F1E"/>
    <w:rsid w:val="003977DD"/>
    <w:rsid w:val="003A13C5"/>
    <w:rsid w:val="003A3601"/>
    <w:rsid w:val="003A6BF3"/>
    <w:rsid w:val="003A7494"/>
    <w:rsid w:val="003B09AE"/>
    <w:rsid w:val="003B0C10"/>
    <w:rsid w:val="003B1434"/>
    <w:rsid w:val="003B7716"/>
    <w:rsid w:val="003B7917"/>
    <w:rsid w:val="003B7D3C"/>
    <w:rsid w:val="003C3A42"/>
    <w:rsid w:val="003C6AB4"/>
    <w:rsid w:val="003D23B4"/>
    <w:rsid w:val="003D5112"/>
    <w:rsid w:val="003E10CC"/>
    <w:rsid w:val="003E3B00"/>
    <w:rsid w:val="003E6D58"/>
    <w:rsid w:val="003E7036"/>
    <w:rsid w:val="003F2D18"/>
    <w:rsid w:val="003F342D"/>
    <w:rsid w:val="003F51FF"/>
    <w:rsid w:val="004010DB"/>
    <w:rsid w:val="0040564A"/>
    <w:rsid w:val="00406846"/>
    <w:rsid w:val="00406EE9"/>
    <w:rsid w:val="00410F65"/>
    <w:rsid w:val="004123C7"/>
    <w:rsid w:val="004157DC"/>
    <w:rsid w:val="004158D1"/>
    <w:rsid w:val="00435C30"/>
    <w:rsid w:val="00437338"/>
    <w:rsid w:val="00437482"/>
    <w:rsid w:val="00441708"/>
    <w:rsid w:val="00441DF8"/>
    <w:rsid w:val="00445BEE"/>
    <w:rsid w:val="004468C4"/>
    <w:rsid w:val="00446A08"/>
    <w:rsid w:val="00447B31"/>
    <w:rsid w:val="00447EED"/>
    <w:rsid w:val="00450E4A"/>
    <w:rsid w:val="004526D0"/>
    <w:rsid w:val="00453DBC"/>
    <w:rsid w:val="00460DD0"/>
    <w:rsid w:val="004672B7"/>
    <w:rsid w:val="004713BC"/>
    <w:rsid w:val="00473757"/>
    <w:rsid w:val="00480426"/>
    <w:rsid w:val="00481EFC"/>
    <w:rsid w:val="00485DD7"/>
    <w:rsid w:val="00486BF0"/>
    <w:rsid w:val="00492169"/>
    <w:rsid w:val="00493CE4"/>
    <w:rsid w:val="00494F6D"/>
    <w:rsid w:val="00496E73"/>
    <w:rsid w:val="004A3AE7"/>
    <w:rsid w:val="004B3C82"/>
    <w:rsid w:val="004B4AFA"/>
    <w:rsid w:val="004B5B9C"/>
    <w:rsid w:val="004B6733"/>
    <w:rsid w:val="004B6FF2"/>
    <w:rsid w:val="004C0D1D"/>
    <w:rsid w:val="004C1EC3"/>
    <w:rsid w:val="004D2568"/>
    <w:rsid w:val="004D2787"/>
    <w:rsid w:val="004E1C9C"/>
    <w:rsid w:val="004E2E07"/>
    <w:rsid w:val="004E4726"/>
    <w:rsid w:val="004E4730"/>
    <w:rsid w:val="004F6B3C"/>
    <w:rsid w:val="005005CA"/>
    <w:rsid w:val="00501154"/>
    <w:rsid w:val="00510813"/>
    <w:rsid w:val="005114CC"/>
    <w:rsid w:val="0051247F"/>
    <w:rsid w:val="005173D9"/>
    <w:rsid w:val="00530136"/>
    <w:rsid w:val="00535EEC"/>
    <w:rsid w:val="0053699A"/>
    <w:rsid w:val="00537F80"/>
    <w:rsid w:val="00545E30"/>
    <w:rsid w:val="0054651A"/>
    <w:rsid w:val="00550BDA"/>
    <w:rsid w:val="005549EB"/>
    <w:rsid w:val="00554D05"/>
    <w:rsid w:val="00556C70"/>
    <w:rsid w:val="005607D4"/>
    <w:rsid w:val="005627EB"/>
    <w:rsid w:val="00563683"/>
    <w:rsid w:val="005672AB"/>
    <w:rsid w:val="00576CA9"/>
    <w:rsid w:val="00580BC5"/>
    <w:rsid w:val="00585810"/>
    <w:rsid w:val="00597BDE"/>
    <w:rsid w:val="005A0025"/>
    <w:rsid w:val="005A2149"/>
    <w:rsid w:val="005A3034"/>
    <w:rsid w:val="005A34A7"/>
    <w:rsid w:val="005A3B9C"/>
    <w:rsid w:val="005A55E9"/>
    <w:rsid w:val="005A71CA"/>
    <w:rsid w:val="005B3526"/>
    <w:rsid w:val="005B3FBC"/>
    <w:rsid w:val="005C035A"/>
    <w:rsid w:val="005C1CB7"/>
    <w:rsid w:val="005C211A"/>
    <w:rsid w:val="005D088D"/>
    <w:rsid w:val="005D40DF"/>
    <w:rsid w:val="005D4B8E"/>
    <w:rsid w:val="005D518A"/>
    <w:rsid w:val="005D6D4A"/>
    <w:rsid w:val="005D6ECF"/>
    <w:rsid w:val="005D73A1"/>
    <w:rsid w:val="005E0BB1"/>
    <w:rsid w:val="005E4CDB"/>
    <w:rsid w:val="005E4E50"/>
    <w:rsid w:val="005E7E60"/>
    <w:rsid w:val="005F163A"/>
    <w:rsid w:val="005F2C1F"/>
    <w:rsid w:val="005F3D55"/>
    <w:rsid w:val="005F6B95"/>
    <w:rsid w:val="006006EE"/>
    <w:rsid w:val="00600B74"/>
    <w:rsid w:val="00601BD8"/>
    <w:rsid w:val="00605464"/>
    <w:rsid w:val="00606430"/>
    <w:rsid w:val="0060777C"/>
    <w:rsid w:val="00615176"/>
    <w:rsid w:val="00617CA0"/>
    <w:rsid w:val="006250A4"/>
    <w:rsid w:val="00626DDA"/>
    <w:rsid w:val="00631FD6"/>
    <w:rsid w:val="00635077"/>
    <w:rsid w:val="00640976"/>
    <w:rsid w:val="00642BE0"/>
    <w:rsid w:val="006514A9"/>
    <w:rsid w:val="00653189"/>
    <w:rsid w:val="006548AF"/>
    <w:rsid w:val="00657E39"/>
    <w:rsid w:val="00662AE2"/>
    <w:rsid w:val="0066466E"/>
    <w:rsid w:val="00664D7F"/>
    <w:rsid w:val="006674B7"/>
    <w:rsid w:val="0066757D"/>
    <w:rsid w:val="006714E4"/>
    <w:rsid w:val="00673B87"/>
    <w:rsid w:val="00673EEC"/>
    <w:rsid w:val="00676FBF"/>
    <w:rsid w:val="00682204"/>
    <w:rsid w:val="00684FD3"/>
    <w:rsid w:val="00685230"/>
    <w:rsid w:val="00685F25"/>
    <w:rsid w:val="00692963"/>
    <w:rsid w:val="00693BB3"/>
    <w:rsid w:val="00694F24"/>
    <w:rsid w:val="006961DF"/>
    <w:rsid w:val="006A15B2"/>
    <w:rsid w:val="006A378C"/>
    <w:rsid w:val="006A57BB"/>
    <w:rsid w:val="006A581A"/>
    <w:rsid w:val="006B2231"/>
    <w:rsid w:val="006B3731"/>
    <w:rsid w:val="006B769A"/>
    <w:rsid w:val="006C4054"/>
    <w:rsid w:val="006C4B29"/>
    <w:rsid w:val="006D3779"/>
    <w:rsid w:val="006D75EB"/>
    <w:rsid w:val="006E1F9B"/>
    <w:rsid w:val="006F1DA2"/>
    <w:rsid w:val="006F5D1D"/>
    <w:rsid w:val="00701678"/>
    <w:rsid w:val="00703C22"/>
    <w:rsid w:val="00703DBF"/>
    <w:rsid w:val="00711CEF"/>
    <w:rsid w:val="007123FD"/>
    <w:rsid w:val="00712DB7"/>
    <w:rsid w:val="00713238"/>
    <w:rsid w:val="00721768"/>
    <w:rsid w:val="00721C44"/>
    <w:rsid w:val="00722ED1"/>
    <w:rsid w:val="00723E3C"/>
    <w:rsid w:val="007315AD"/>
    <w:rsid w:val="00734C1A"/>
    <w:rsid w:val="00735A08"/>
    <w:rsid w:val="00736DBA"/>
    <w:rsid w:val="007375A1"/>
    <w:rsid w:val="007415F6"/>
    <w:rsid w:val="00741CA0"/>
    <w:rsid w:val="00742FF8"/>
    <w:rsid w:val="00750D4D"/>
    <w:rsid w:val="0075563D"/>
    <w:rsid w:val="00755E55"/>
    <w:rsid w:val="00760495"/>
    <w:rsid w:val="00764A7C"/>
    <w:rsid w:val="00766431"/>
    <w:rsid w:val="007714AB"/>
    <w:rsid w:val="00771BD2"/>
    <w:rsid w:val="00774997"/>
    <w:rsid w:val="007826FB"/>
    <w:rsid w:val="0078468B"/>
    <w:rsid w:val="007847BB"/>
    <w:rsid w:val="00786FDC"/>
    <w:rsid w:val="0078730D"/>
    <w:rsid w:val="0079570D"/>
    <w:rsid w:val="00795CFE"/>
    <w:rsid w:val="007A0113"/>
    <w:rsid w:val="007A264F"/>
    <w:rsid w:val="007A2CE6"/>
    <w:rsid w:val="007A7F39"/>
    <w:rsid w:val="007B2840"/>
    <w:rsid w:val="007B2C5C"/>
    <w:rsid w:val="007B5C17"/>
    <w:rsid w:val="007B5C29"/>
    <w:rsid w:val="007C0332"/>
    <w:rsid w:val="007C3786"/>
    <w:rsid w:val="007C456E"/>
    <w:rsid w:val="007C628A"/>
    <w:rsid w:val="007C6FA3"/>
    <w:rsid w:val="007D146E"/>
    <w:rsid w:val="007D2312"/>
    <w:rsid w:val="007D2A3E"/>
    <w:rsid w:val="007D2CBF"/>
    <w:rsid w:val="007D5AA8"/>
    <w:rsid w:val="007D7FC8"/>
    <w:rsid w:val="007E448C"/>
    <w:rsid w:val="007E58F1"/>
    <w:rsid w:val="007E6D10"/>
    <w:rsid w:val="007F2E9B"/>
    <w:rsid w:val="007F3CC9"/>
    <w:rsid w:val="007F6D7E"/>
    <w:rsid w:val="007F72A2"/>
    <w:rsid w:val="0080706B"/>
    <w:rsid w:val="00812961"/>
    <w:rsid w:val="008155D2"/>
    <w:rsid w:val="00815CAB"/>
    <w:rsid w:val="00816B9F"/>
    <w:rsid w:val="00816EC3"/>
    <w:rsid w:val="00817CB2"/>
    <w:rsid w:val="00833D38"/>
    <w:rsid w:val="00834C24"/>
    <w:rsid w:val="008357F3"/>
    <w:rsid w:val="00846C66"/>
    <w:rsid w:val="008508A4"/>
    <w:rsid w:val="008518D8"/>
    <w:rsid w:val="00851F3D"/>
    <w:rsid w:val="00852046"/>
    <w:rsid w:val="00855931"/>
    <w:rsid w:val="008570E2"/>
    <w:rsid w:val="00860332"/>
    <w:rsid w:val="00861744"/>
    <w:rsid w:val="00862DC6"/>
    <w:rsid w:val="008717D0"/>
    <w:rsid w:val="00872658"/>
    <w:rsid w:val="00873891"/>
    <w:rsid w:val="0087464C"/>
    <w:rsid w:val="008779C6"/>
    <w:rsid w:val="00891F4B"/>
    <w:rsid w:val="00892426"/>
    <w:rsid w:val="00896621"/>
    <w:rsid w:val="008967BA"/>
    <w:rsid w:val="008A1D5C"/>
    <w:rsid w:val="008A1F9F"/>
    <w:rsid w:val="008A4763"/>
    <w:rsid w:val="008A5EB9"/>
    <w:rsid w:val="008A63F7"/>
    <w:rsid w:val="008A697B"/>
    <w:rsid w:val="008A7819"/>
    <w:rsid w:val="008B3953"/>
    <w:rsid w:val="008B44E4"/>
    <w:rsid w:val="008C082F"/>
    <w:rsid w:val="008C28FB"/>
    <w:rsid w:val="008C3872"/>
    <w:rsid w:val="008C3920"/>
    <w:rsid w:val="008C3E71"/>
    <w:rsid w:val="008C455D"/>
    <w:rsid w:val="008C588B"/>
    <w:rsid w:val="008C6BB9"/>
    <w:rsid w:val="008C710A"/>
    <w:rsid w:val="008D0A33"/>
    <w:rsid w:val="008D235A"/>
    <w:rsid w:val="008D23CF"/>
    <w:rsid w:val="008D2895"/>
    <w:rsid w:val="008D49F6"/>
    <w:rsid w:val="008E1335"/>
    <w:rsid w:val="008E1EF1"/>
    <w:rsid w:val="008E4322"/>
    <w:rsid w:val="008E5D0A"/>
    <w:rsid w:val="008E5DBC"/>
    <w:rsid w:val="008F21DC"/>
    <w:rsid w:val="008F5F04"/>
    <w:rsid w:val="008F6CAB"/>
    <w:rsid w:val="008F7DA2"/>
    <w:rsid w:val="009029CB"/>
    <w:rsid w:val="00902C26"/>
    <w:rsid w:val="00902F53"/>
    <w:rsid w:val="00904A77"/>
    <w:rsid w:val="00906E5A"/>
    <w:rsid w:val="00907BD0"/>
    <w:rsid w:val="009119FA"/>
    <w:rsid w:val="009178AF"/>
    <w:rsid w:val="00917F03"/>
    <w:rsid w:val="00921C5D"/>
    <w:rsid w:val="009229E4"/>
    <w:rsid w:val="00923502"/>
    <w:rsid w:val="009251FD"/>
    <w:rsid w:val="00930810"/>
    <w:rsid w:val="00931B2B"/>
    <w:rsid w:val="009342C1"/>
    <w:rsid w:val="009377DD"/>
    <w:rsid w:val="009412E2"/>
    <w:rsid w:val="0094449F"/>
    <w:rsid w:val="00945636"/>
    <w:rsid w:val="00946041"/>
    <w:rsid w:val="009462CA"/>
    <w:rsid w:val="0094648D"/>
    <w:rsid w:val="00947E0B"/>
    <w:rsid w:val="009502D1"/>
    <w:rsid w:val="00953E7F"/>
    <w:rsid w:val="00957CDE"/>
    <w:rsid w:val="00957E8C"/>
    <w:rsid w:val="00970BFA"/>
    <w:rsid w:val="009738F0"/>
    <w:rsid w:val="00974AAA"/>
    <w:rsid w:val="009775BC"/>
    <w:rsid w:val="0098334B"/>
    <w:rsid w:val="0098475D"/>
    <w:rsid w:val="009911F7"/>
    <w:rsid w:val="00991225"/>
    <w:rsid w:val="00991881"/>
    <w:rsid w:val="009919AA"/>
    <w:rsid w:val="00992EB3"/>
    <w:rsid w:val="00993135"/>
    <w:rsid w:val="00995699"/>
    <w:rsid w:val="009A0F5D"/>
    <w:rsid w:val="009A25C7"/>
    <w:rsid w:val="009A4F6D"/>
    <w:rsid w:val="009A600C"/>
    <w:rsid w:val="009B17EF"/>
    <w:rsid w:val="009C0473"/>
    <w:rsid w:val="009C1B62"/>
    <w:rsid w:val="009C29FE"/>
    <w:rsid w:val="009C3EE1"/>
    <w:rsid w:val="009C47A7"/>
    <w:rsid w:val="009C70DD"/>
    <w:rsid w:val="009D2F62"/>
    <w:rsid w:val="009D3D27"/>
    <w:rsid w:val="009D42BE"/>
    <w:rsid w:val="009D602F"/>
    <w:rsid w:val="009E056C"/>
    <w:rsid w:val="009E4883"/>
    <w:rsid w:val="009E4DD3"/>
    <w:rsid w:val="009E6A6E"/>
    <w:rsid w:val="009E7714"/>
    <w:rsid w:val="00A02414"/>
    <w:rsid w:val="00A037C1"/>
    <w:rsid w:val="00A05978"/>
    <w:rsid w:val="00A07548"/>
    <w:rsid w:val="00A12929"/>
    <w:rsid w:val="00A146A5"/>
    <w:rsid w:val="00A14824"/>
    <w:rsid w:val="00A15018"/>
    <w:rsid w:val="00A156BB"/>
    <w:rsid w:val="00A1628F"/>
    <w:rsid w:val="00A172E2"/>
    <w:rsid w:val="00A17360"/>
    <w:rsid w:val="00A20B2C"/>
    <w:rsid w:val="00A22A65"/>
    <w:rsid w:val="00A265FF"/>
    <w:rsid w:val="00A268DF"/>
    <w:rsid w:val="00A27F9B"/>
    <w:rsid w:val="00A4181F"/>
    <w:rsid w:val="00A524F5"/>
    <w:rsid w:val="00A532DB"/>
    <w:rsid w:val="00A5439B"/>
    <w:rsid w:val="00A5563E"/>
    <w:rsid w:val="00A5613C"/>
    <w:rsid w:val="00A64D65"/>
    <w:rsid w:val="00A71A31"/>
    <w:rsid w:val="00A72EE5"/>
    <w:rsid w:val="00A73BBA"/>
    <w:rsid w:val="00A75500"/>
    <w:rsid w:val="00A77E34"/>
    <w:rsid w:val="00A80E45"/>
    <w:rsid w:val="00A8509F"/>
    <w:rsid w:val="00A85400"/>
    <w:rsid w:val="00A86171"/>
    <w:rsid w:val="00A9053B"/>
    <w:rsid w:val="00A976FF"/>
    <w:rsid w:val="00AA777E"/>
    <w:rsid w:val="00AB14F1"/>
    <w:rsid w:val="00AB2B69"/>
    <w:rsid w:val="00AC4DD9"/>
    <w:rsid w:val="00AC521E"/>
    <w:rsid w:val="00AC6195"/>
    <w:rsid w:val="00AC6680"/>
    <w:rsid w:val="00AC743E"/>
    <w:rsid w:val="00AD2F38"/>
    <w:rsid w:val="00AD3BCD"/>
    <w:rsid w:val="00AD3C26"/>
    <w:rsid w:val="00AD4B39"/>
    <w:rsid w:val="00AD7EA8"/>
    <w:rsid w:val="00AE024E"/>
    <w:rsid w:val="00AE0272"/>
    <w:rsid w:val="00AE1692"/>
    <w:rsid w:val="00AF348B"/>
    <w:rsid w:val="00AF4AEF"/>
    <w:rsid w:val="00AF4F3C"/>
    <w:rsid w:val="00AF7A6A"/>
    <w:rsid w:val="00B0400D"/>
    <w:rsid w:val="00B04B5B"/>
    <w:rsid w:val="00B04BAD"/>
    <w:rsid w:val="00B05AE0"/>
    <w:rsid w:val="00B06857"/>
    <w:rsid w:val="00B06862"/>
    <w:rsid w:val="00B11D2D"/>
    <w:rsid w:val="00B12341"/>
    <w:rsid w:val="00B1425F"/>
    <w:rsid w:val="00B15383"/>
    <w:rsid w:val="00B20473"/>
    <w:rsid w:val="00B21C9F"/>
    <w:rsid w:val="00B252E5"/>
    <w:rsid w:val="00B2536F"/>
    <w:rsid w:val="00B33D8F"/>
    <w:rsid w:val="00B346FC"/>
    <w:rsid w:val="00B470B0"/>
    <w:rsid w:val="00B51201"/>
    <w:rsid w:val="00B56D9A"/>
    <w:rsid w:val="00B651F2"/>
    <w:rsid w:val="00B6648D"/>
    <w:rsid w:val="00B6698B"/>
    <w:rsid w:val="00B727BA"/>
    <w:rsid w:val="00B7345D"/>
    <w:rsid w:val="00B75ADC"/>
    <w:rsid w:val="00B75FE1"/>
    <w:rsid w:val="00B816F1"/>
    <w:rsid w:val="00B81BD7"/>
    <w:rsid w:val="00B82740"/>
    <w:rsid w:val="00B85437"/>
    <w:rsid w:val="00B86A7C"/>
    <w:rsid w:val="00B91B7A"/>
    <w:rsid w:val="00B92153"/>
    <w:rsid w:val="00B92FB7"/>
    <w:rsid w:val="00B9696C"/>
    <w:rsid w:val="00BA01BD"/>
    <w:rsid w:val="00BA02CF"/>
    <w:rsid w:val="00BA11BF"/>
    <w:rsid w:val="00BA1E3A"/>
    <w:rsid w:val="00BA2517"/>
    <w:rsid w:val="00BA342E"/>
    <w:rsid w:val="00BA423C"/>
    <w:rsid w:val="00BA7484"/>
    <w:rsid w:val="00BA7950"/>
    <w:rsid w:val="00BB07F9"/>
    <w:rsid w:val="00BB250F"/>
    <w:rsid w:val="00BB2BF4"/>
    <w:rsid w:val="00BC132C"/>
    <w:rsid w:val="00BC2342"/>
    <w:rsid w:val="00BC5953"/>
    <w:rsid w:val="00BC6C0D"/>
    <w:rsid w:val="00BC78E0"/>
    <w:rsid w:val="00BD4B82"/>
    <w:rsid w:val="00BD6010"/>
    <w:rsid w:val="00BD67A4"/>
    <w:rsid w:val="00BD6A41"/>
    <w:rsid w:val="00BD6EC0"/>
    <w:rsid w:val="00BD7296"/>
    <w:rsid w:val="00BD7E54"/>
    <w:rsid w:val="00BE1E41"/>
    <w:rsid w:val="00BE427D"/>
    <w:rsid w:val="00BF12BD"/>
    <w:rsid w:val="00BF18BA"/>
    <w:rsid w:val="00BF3DB7"/>
    <w:rsid w:val="00BF45C0"/>
    <w:rsid w:val="00BF4D23"/>
    <w:rsid w:val="00C0095A"/>
    <w:rsid w:val="00C04BCA"/>
    <w:rsid w:val="00C102A9"/>
    <w:rsid w:val="00C10DA1"/>
    <w:rsid w:val="00C13014"/>
    <w:rsid w:val="00C13880"/>
    <w:rsid w:val="00C1573F"/>
    <w:rsid w:val="00C16292"/>
    <w:rsid w:val="00C1680D"/>
    <w:rsid w:val="00C17416"/>
    <w:rsid w:val="00C20673"/>
    <w:rsid w:val="00C22352"/>
    <w:rsid w:val="00C22B78"/>
    <w:rsid w:val="00C24327"/>
    <w:rsid w:val="00C277B5"/>
    <w:rsid w:val="00C364C5"/>
    <w:rsid w:val="00C37217"/>
    <w:rsid w:val="00C4074C"/>
    <w:rsid w:val="00C44004"/>
    <w:rsid w:val="00C476BB"/>
    <w:rsid w:val="00C51BEE"/>
    <w:rsid w:val="00C5494A"/>
    <w:rsid w:val="00C54BFB"/>
    <w:rsid w:val="00C5752F"/>
    <w:rsid w:val="00C57EA2"/>
    <w:rsid w:val="00C62DF9"/>
    <w:rsid w:val="00C63D38"/>
    <w:rsid w:val="00C65FF3"/>
    <w:rsid w:val="00C676F8"/>
    <w:rsid w:val="00C7332F"/>
    <w:rsid w:val="00C748AA"/>
    <w:rsid w:val="00C76B7A"/>
    <w:rsid w:val="00C77ABA"/>
    <w:rsid w:val="00C86331"/>
    <w:rsid w:val="00C86740"/>
    <w:rsid w:val="00C878EC"/>
    <w:rsid w:val="00C90C94"/>
    <w:rsid w:val="00C91435"/>
    <w:rsid w:val="00C925DE"/>
    <w:rsid w:val="00C93185"/>
    <w:rsid w:val="00C9372E"/>
    <w:rsid w:val="00C969B1"/>
    <w:rsid w:val="00C96AEB"/>
    <w:rsid w:val="00C97B16"/>
    <w:rsid w:val="00CA0AD7"/>
    <w:rsid w:val="00CA1AA0"/>
    <w:rsid w:val="00CA3FCC"/>
    <w:rsid w:val="00CA604F"/>
    <w:rsid w:val="00CA685F"/>
    <w:rsid w:val="00CB198A"/>
    <w:rsid w:val="00CB374F"/>
    <w:rsid w:val="00CB46EC"/>
    <w:rsid w:val="00CB691F"/>
    <w:rsid w:val="00CB6A87"/>
    <w:rsid w:val="00CB7218"/>
    <w:rsid w:val="00CD1122"/>
    <w:rsid w:val="00CD1254"/>
    <w:rsid w:val="00CD21B8"/>
    <w:rsid w:val="00CD343A"/>
    <w:rsid w:val="00CD4ACB"/>
    <w:rsid w:val="00CD5CAD"/>
    <w:rsid w:val="00CD6553"/>
    <w:rsid w:val="00CE0775"/>
    <w:rsid w:val="00CE187A"/>
    <w:rsid w:val="00CE1AD6"/>
    <w:rsid w:val="00CE3AB9"/>
    <w:rsid w:val="00CE3F9E"/>
    <w:rsid w:val="00CE5422"/>
    <w:rsid w:val="00CE5518"/>
    <w:rsid w:val="00CE6B09"/>
    <w:rsid w:val="00CF0E22"/>
    <w:rsid w:val="00CF3EE7"/>
    <w:rsid w:val="00CF4B32"/>
    <w:rsid w:val="00D0331A"/>
    <w:rsid w:val="00D04A34"/>
    <w:rsid w:val="00D12177"/>
    <w:rsid w:val="00D14311"/>
    <w:rsid w:val="00D14D29"/>
    <w:rsid w:val="00D170CE"/>
    <w:rsid w:val="00D174CB"/>
    <w:rsid w:val="00D17618"/>
    <w:rsid w:val="00D204C0"/>
    <w:rsid w:val="00D20DC0"/>
    <w:rsid w:val="00D25D41"/>
    <w:rsid w:val="00D26E1F"/>
    <w:rsid w:val="00D271A4"/>
    <w:rsid w:val="00D327A3"/>
    <w:rsid w:val="00D376B8"/>
    <w:rsid w:val="00D420E9"/>
    <w:rsid w:val="00D43249"/>
    <w:rsid w:val="00D441F5"/>
    <w:rsid w:val="00D44FD1"/>
    <w:rsid w:val="00D462CD"/>
    <w:rsid w:val="00D47DD4"/>
    <w:rsid w:val="00D51F44"/>
    <w:rsid w:val="00D5211A"/>
    <w:rsid w:val="00D5258C"/>
    <w:rsid w:val="00D525EF"/>
    <w:rsid w:val="00D53460"/>
    <w:rsid w:val="00D53E12"/>
    <w:rsid w:val="00D5407C"/>
    <w:rsid w:val="00D5561E"/>
    <w:rsid w:val="00D56E59"/>
    <w:rsid w:val="00D6122F"/>
    <w:rsid w:val="00D6206A"/>
    <w:rsid w:val="00D62489"/>
    <w:rsid w:val="00D7204E"/>
    <w:rsid w:val="00D72CB8"/>
    <w:rsid w:val="00D74238"/>
    <w:rsid w:val="00D77007"/>
    <w:rsid w:val="00D77EB0"/>
    <w:rsid w:val="00D81791"/>
    <w:rsid w:val="00D8333D"/>
    <w:rsid w:val="00D862B3"/>
    <w:rsid w:val="00D902B1"/>
    <w:rsid w:val="00D915D4"/>
    <w:rsid w:val="00D91DEC"/>
    <w:rsid w:val="00D930DF"/>
    <w:rsid w:val="00D94AFA"/>
    <w:rsid w:val="00D94EC8"/>
    <w:rsid w:val="00D96931"/>
    <w:rsid w:val="00DA40DC"/>
    <w:rsid w:val="00DA4947"/>
    <w:rsid w:val="00DA51E7"/>
    <w:rsid w:val="00DA78CB"/>
    <w:rsid w:val="00DB1DC3"/>
    <w:rsid w:val="00DB5965"/>
    <w:rsid w:val="00DB7D2E"/>
    <w:rsid w:val="00DC6147"/>
    <w:rsid w:val="00DC64A7"/>
    <w:rsid w:val="00DD34D0"/>
    <w:rsid w:val="00DE13E7"/>
    <w:rsid w:val="00DE227F"/>
    <w:rsid w:val="00DE2D87"/>
    <w:rsid w:val="00DE688E"/>
    <w:rsid w:val="00DF13A6"/>
    <w:rsid w:val="00DF1626"/>
    <w:rsid w:val="00DF1735"/>
    <w:rsid w:val="00DF3584"/>
    <w:rsid w:val="00DF4973"/>
    <w:rsid w:val="00DF61C8"/>
    <w:rsid w:val="00E00A83"/>
    <w:rsid w:val="00E016B6"/>
    <w:rsid w:val="00E028B4"/>
    <w:rsid w:val="00E0382C"/>
    <w:rsid w:val="00E12263"/>
    <w:rsid w:val="00E16190"/>
    <w:rsid w:val="00E2373F"/>
    <w:rsid w:val="00E239FA"/>
    <w:rsid w:val="00E23C0D"/>
    <w:rsid w:val="00E2427B"/>
    <w:rsid w:val="00E25666"/>
    <w:rsid w:val="00E26F2C"/>
    <w:rsid w:val="00E27BC1"/>
    <w:rsid w:val="00E30070"/>
    <w:rsid w:val="00E35E33"/>
    <w:rsid w:val="00E3712B"/>
    <w:rsid w:val="00E41727"/>
    <w:rsid w:val="00E4382E"/>
    <w:rsid w:val="00E47C9E"/>
    <w:rsid w:val="00E50CF6"/>
    <w:rsid w:val="00E52D6D"/>
    <w:rsid w:val="00E539EA"/>
    <w:rsid w:val="00E549F3"/>
    <w:rsid w:val="00E555B0"/>
    <w:rsid w:val="00E5681A"/>
    <w:rsid w:val="00E570D7"/>
    <w:rsid w:val="00E570EA"/>
    <w:rsid w:val="00E5732D"/>
    <w:rsid w:val="00E67FC5"/>
    <w:rsid w:val="00E70625"/>
    <w:rsid w:val="00E70A76"/>
    <w:rsid w:val="00E72D5A"/>
    <w:rsid w:val="00E72E12"/>
    <w:rsid w:val="00E74B05"/>
    <w:rsid w:val="00E75116"/>
    <w:rsid w:val="00E81CC5"/>
    <w:rsid w:val="00E91535"/>
    <w:rsid w:val="00E929A3"/>
    <w:rsid w:val="00E949FC"/>
    <w:rsid w:val="00E97502"/>
    <w:rsid w:val="00EA1E68"/>
    <w:rsid w:val="00EA28EF"/>
    <w:rsid w:val="00EA2FD1"/>
    <w:rsid w:val="00EA5F30"/>
    <w:rsid w:val="00EA7F25"/>
    <w:rsid w:val="00EB1AFB"/>
    <w:rsid w:val="00EB2833"/>
    <w:rsid w:val="00EC1364"/>
    <w:rsid w:val="00EC3F02"/>
    <w:rsid w:val="00ED0AAF"/>
    <w:rsid w:val="00ED38DD"/>
    <w:rsid w:val="00EE006E"/>
    <w:rsid w:val="00EE0103"/>
    <w:rsid w:val="00EE194A"/>
    <w:rsid w:val="00EE62A2"/>
    <w:rsid w:val="00EF0088"/>
    <w:rsid w:val="00EF01E1"/>
    <w:rsid w:val="00EF4A4B"/>
    <w:rsid w:val="00EF7CB9"/>
    <w:rsid w:val="00F022CF"/>
    <w:rsid w:val="00F07C18"/>
    <w:rsid w:val="00F124B0"/>
    <w:rsid w:val="00F138FF"/>
    <w:rsid w:val="00F1537F"/>
    <w:rsid w:val="00F160A8"/>
    <w:rsid w:val="00F160C6"/>
    <w:rsid w:val="00F165F2"/>
    <w:rsid w:val="00F20FB7"/>
    <w:rsid w:val="00F225D3"/>
    <w:rsid w:val="00F230C9"/>
    <w:rsid w:val="00F232DA"/>
    <w:rsid w:val="00F23CC6"/>
    <w:rsid w:val="00F24D10"/>
    <w:rsid w:val="00F24F4B"/>
    <w:rsid w:val="00F30B00"/>
    <w:rsid w:val="00F34FF1"/>
    <w:rsid w:val="00F40552"/>
    <w:rsid w:val="00F40D0E"/>
    <w:rsid w:val="00F417C3"/>
    <w:rsid w:val="00F42F40"/>
    <w:rsid w:val="00F432EA"/>
    <w:rsid w:val="00F46199"/>
    <w:rsid w:val="00F51152"/>
    <w:rsid w:val="00F5419E"/>
    <w:rsid w:val="00F5569F"/>
    <w:rsid w:val="00F55B9D"/>
    <w:rsid w:val="00F60714"/>
    <w:rsid w:val="00F60BC4"/>
    <w:rsid w:val="00F62E66"/>
    <w:rsid w:val="00F6630D"/>
    <w:rsid w:val="00F665F3"/>
    <w:rsid w:val="00F666BE"/>
    <w:rsid w:val="00F6785C"/>
    <w:rsid w:val="00F70F30"/>
    <w:rsid w:val="00F710F3"/>
    <w:rsid w:val="00F711A9"/>
    <w:rsid w:val="00F712B1"/>
    <w:rsid w:val="00F71B04"/>
    <w:rsid w:val="00F7431E"/>
    <w:rsid w:val="00F74357"/>
    <w:rsid w:val="00F74C89"/>
    <w:rsid w:val="00F774AA"/>
    <w:rsid w:val="00F77A70"/>
    <w:rsid w:val="00F84607"/>
    <w:rsid w:val="00F9607B"/>
    <w:rsid w:val="00FA2BD9"/>
    <w:rsid w:val="00FA5D6E"/>
    <w:rsid w:val="00FB1646"/>
    <w:rsid w:val="00FB371F"/>
    <w:rsid w:val="00FB3BE0"/>
    <w:rsid w:val="00FB79E6"/>
    <w:rsid w:val="00FC1986"/>
    <w:rsid w:val="00FC25F5"/>
    <w:rsid w:val="00FD4DE5"/>
    <w:rsid w:val="00FE2F34"/>
    <w:rsid w:val="00FE3817"/>
    <w:rsid w:val="00FE49EB"/>
    <w:rsid w:val="00FE5906"/>
    <w:rsid w:val="00FE7835"/>
    <w:rsid w:val="00FF0754"/>
    <w:rsid w:val="00FF0C7F"/>
    <w:rsid w:val="00FF0DD9"/>
    <w:rsid w:val="00FF19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44AE3"/>
  <w15:chartTrackingRefBased/>
  <w15:docId w15:val="{AD31B500-21AE-4108-9F2A-2B0C0BBBC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38DD"/>
    <w:pPr>
      <w:ind w:left="720"/>
      <w:contextualSpacing/>
    </w:pPr>
  </w:style>
  <w:style w:type="paragraph" w:styleId="BalloonText">
    <w:name w:val="Balloon Text"/>
    <w:basedOn w:val="Normal"/>
    <w:link w:val="BalloonTextChar"/>
    <w:uiPriority w:val="99"/>
    <w:semiHidden/>
    <w:unhideWhenUsed/>
    <w:rsid w:val="00CD11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122"/>
    <w:rPr>
      <w:rFonts w:ascii="Segoe UI" w:hAnsi="Segoe UI" w:cs="Segoe UI"/>
      <w:sz w:val="18"/>
      <w:szCs w:val="18"/>
    </w:rPr>
  </w:style>
  <w:style w:type="paragraph" w:styleId="Bibliography">
    <w:name w:val="Bibliography"/>
    <w:basedOn w:val="Normal"/>
    <w:next w:val="Normal"/>
    <w:uiPriority w:val="37"/>
    <w:unhideWhenUsed/>
    <w:rsid w:val="002F5433"/>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AF4F3C"/>
    <w:rPr>
      <w:sz w:val="16"/>
      <w:szCs w:val="16"/>
    </w:rPr>
  </w:style>
  <w:style w:type="paragraph" w:styleId="CommentText">
    <w:name w:val="annotation text"/>
    <w:basedOn w:val="Normal"/>
    <w:link w:val="CommentTextChar"/>
    <w:uiPriority w:val="99"/>
    <w:semiHidden/>
    <w:unhideWhenUsed/>
    <w:rsid w:val="00AF4F3C"/>
    <w:pPr>
      <w:spacing w:line="240" w:lineRule="auto"/>
    </w:pPr>
    <w:rPr>
      <w:sz w:val="20"/>
      <w:szCs w:val="20"/>
    </w:rPr>
  </w:style>
  <w:style w:type="character" w:customStyle="1" w:styleId="CommentTextChar">
    <w:name w:val="Comment Text Char"/>
    <w:basedOn w:val="DefaultParagraphFont"/>
    <w:link w:val="CommentText"/>
    <w:uiPriority w:val="99"/>
    <w:semiHidden/>
    <w:rsid w:val="00AF4F3C"/>
    <w:rPr>
      <w:sz w:val="20"/>
      <w:szCs w:val="20"/>
    </w:rPr>
  </w:style>
  <w:style w:type="paragraph" w:styleId="CommentSubject">
    <w:name w:val="annotation subject"/>
    <w:basedOn w:val="CommentText"/>
    <w:next w:val="CommentText"/>
    <w:link w:val="CommentSubjectChar"/>
    <w:uiPriority w:val="99"/>
    <w:semiHidden/>
    <w:unhideWhenUsed/>
    <w:rsid w:val="00AF4F3C"/>
    <w:rPr>
      <w:b/>
      <w:bCs/>
    </w:rPr>
  </w:style>
  <w:style w:type="character" w:customStyle="1" w:styleId="CommentSubjectChar">
    <w:name w:val="Comment Subject Char"/>
    <w:basedOn w:val="CommentTextChar"/>
    <w:link w:val="CommentSubject"/>
    <w:uiPriority w:val="99"/>
    <w:semiHidden/>
    <w:rsid w:val="00AF4F3C"/>
    <w:rPr>
      <w:b/>
      <w:bCs/>
      <w:sz w:val="20"/>
      <w:szCs w:val="20"/>
    </w:rPr>
  </w:style>
  <w:style w:type="table" w:styleId="TableGrid">
    <w:name w:val="Table Grid"/>
    <w:basedOn w:val="TableNormal"/>
    <w:uiPriority w:val="39"/>
    <w:rsid w:val="005F2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54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54B2"/>
  </w:style>
  <w:style w:type="paragraph" w:styleId="Footer">
    <w:name w:val="footer"/>
    <w:basedOn w:val="Normal"/>
    <w:link w:val="FooterChar"/>
    <w:uiPriority w:val="99"/>
    <w:unhideWhenUsed/>
    <w:rsid w:val="002F54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54B2"/>
  </w:style>
  <w:style w:type="character" w:styleId="Hyperlink">
    <w:name w:val="Hyperlink"/>
    <w:basedOn w:val="DefaultParagraphFont"/>
    <w:uiPriority w:val="99"/>
    <w:unhideWhenUsed/>
    <w:rsid w:val="00460DD0"/>
    <w:rPr>
      <w:color w:val="0563C1" w:themeColor="hyperlink"/>
      <w:u w:val="single"/>
    </w:rPr>
  </w:style>
  <w:style w:type="character" w:customStyle="1" w:styleId="orcid-id-https">
    <w:name w:val="orcid-id-https"/>
    <w:basedOn w:val="DefaultParagraphFont"/>
    <w:rsid w:val="00460DD0"/>
  </w:style>
  <w:style w:type="character" w:styleId="UnresolvedMention">
    <w:name w:val="Unresolved Mention"/>
    <w:basedOn w:val="DefaultParagraphFont"/>
    <w:uiPriority w:val="99"/>
    <w:semiHidden/>
    <w:unhideWhenUsed/>
    <w:rsid w:val="003C3A42"/>
    <w:rPr>
      <w:color w:val="605E5C"/>
      <w:shd w:val="clear" w:color="auto" w:fill="E1DFDD"/>
    </w:rPr>
  </w:style>
  <w:style w:type="character" w:styleId="LineNumber">
    <w:name w:val="line number"/>
    <w:basedOn w:val="DefaultParagraphFont"/>
    <w:uiPriority w:val="99"/>
    <w:semiHidden/>
    <w:unhideWhenUsed/>
    <w:rsid w:val="00D862B3"/>
  </w:style>
  <w:style w:type="character" w:styleId="PlaceholderText">
    <w:name w:val="Placeholder Text"/>
    <w:basedOn w:val="DefaultParagraphFont"/>
    <w:uiPriority w:val="99"/>
    <w:semiHidden/>
    <w:rsid w:val="0053699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20AB0C-A4E4-43D4-92F6-7BBD5872AE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7</Pages>
  <Words>1192</Words>
  <Characters>8359</Characters>
  <Application>Microsoft Office Word</Application>
  <DocSecurity>0</DocSecurity>
  <Lines>167</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r Rennert</dc:creator>
  <cp:keywords/>
  <dc:description/>
  <cp:lastModifiedBy>Lior Rennert</cp:lastModifiedBy>
  <cp:revision>18</cp:revision>
  <cp:lastPrinted>2020-08-14T15:17:00Z</cp:lastPrinted>
  <dcterms:created xsi:type="dcterms:W3CDTF">2021-04-24T13:14:00Z</dcterms:created>
  <dcterms:modified xsi:type="dcterms:W3CDTF">2021-07-13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yzcFWQeq"/&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